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DD8" w:rsidRDefault="006F2298" w:rsidP="00CE7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S1 </w:t>
      </w:r>
      <w:r w:rsidR="004D745F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Method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B70DD8" w:rsidRPr="00A0644E"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>Primary osteoblast isolation</w:t>
      </w:r>
      <w:r>
        <w:rPr>
          <w:rFonts w:ascii="Times New Roman" w:eastAsia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Primary mouse osteoblasts were extracted from the cranium of 3-5 day-old C57BL/6J wild type </w:t>
      </w:r>
      <w:r w:rsidR="00CE789B">
        <w:rPr>
          <w:rFonts w:ascii="Times New Roman" w:hAnsi="Times New Roman" w:cs="Times New Roman"/>
          <w:sz w:val="24"/>
          <w:szCs w:val="24"/>
        </w:rPr>
        <w:t>and T-VSCC</w:t>
      </w:r>
      <w:r w:rsidR="00CE789B" w:rsidRPr="00CE789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E789B">
        <w:rPr>
          <w:rFonts w:ascii="Times New Roman" w:hAnsi="Times New Roman" w:cs="Times New Roman"/>
          <w:sz w:val="24"/>
          <w:szCs w:val="24"/>
        </w:rPr>
        <w:t xml:space="preserve">KO </w:t>
      </w:r>
      <w:r w:rsidR="00B70DD8" w:rsidRPr="00CE789B">
        <w:rPr>
          <w:rFonts w:ascii="Times New Roman" w:hAnsi="Times New Roman" w:cs="Times New Roman"/>
          <w:sz w:val="24"/>
          <w:szCs w:val="24"/>
        </w:rPr>
        <w:t>pups, cleaned under microscope</w:t>
      </w:r>
      <w:r w:rsidR="00CE789B">
        <w:rPr>
          <w:rFonts w:ascii="Times New Roman" w:hAnsi="Times New Roman" w:cs="Times New Roman"/>
          <w:sz w:val="24"/>
          <w:szCs w:val="24"/>
        </w:rPr>
        <w:t xml:space="preserve"> in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 1× PBS solution and were placed in the medium containing DMEM (Invitrogen), 10% (v/v) FBS (</w:t>
      </w:r>
      <w:proofErr w:type="spellStart"/>
      <w:r w:rsidR="00B70DD8" w:rsidRPr="00CE789B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="00B70DD8" w:rsidRPr="00CE789B">
        <w:rPr>
          <w:rFonts w:ascii="Times New Roman" w:hAnsi="Times New Roman" w:cs="Times New Roman"/>
          <w:sz w:val="24"/>
          <w:szCs w:val="24"/>
        </w:rPr>
        <w:t>) and 1%</w:t>
      </w:r>
      <w:r w:rsidR="00856E3B">
        <w:rPr>
          <w:rFonts w:ascii="Times New Roman" w:hAnsi="Times New Roman" w:cs="Times New Roman"/>
          <w:sz w:val="24"/>
          <w:szCs w:val="24"/>
        </w:rPr>
        <w:t xml:space="preserve"> (v/v)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 Penn/Strep overnight. </w:t>
      </w:r>
      <w:r w:rsidR="00856E3B">
        <w:rPr>
          <w:rFonts w:ascii="Times New Roman" w:hAnsi="Times New Roman" w:cs="Times New Roman"/>
          <w:sz w:val="24"/>
          <w:szCs w:val="24"/>
        </w:rPr>
        <w:t>On the following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 day, the </w:t>
      </w:r>
      <w:proofErr w:type="spellStart"/>
      <w:r w:rsidR="00B70DD8" w:rsidRPr="00CE789B">
        <w:rPr>
          <w:rFonts w:ascii="Times New Roman" w:hAnsi="Times New Roman" w:cs="Times New Roman"/>
          <w:sz w:val="24"/>
          <w:szCs w:val="24"/>
        </w:rPr>
        <w:t>calvarial</w:t>
      </w:r>
      <w:proofErr w:type="spellEnd"/>
      <w:r w:rsidR="00B70DD8" w:rsidRPr="00CE789B">
        <w:rPr>
          <w:rFonts w:ascii="Times New Roman" w:hAnsi="Times New Roman" w:cs="Times New Roman"/>
          <w:sz w:val="24"/>
          <w:szCs w:val="24"/>
        </w:rPr>
        <w:t xml:space="preserve"> halves were washed in 2ml of colla</w:t>
      </w:r>
      <w:r w:rsidR="00844D9D">
        <w:rPr>
          <w:rFonts w:ascii="Times New Roman" w:hAnsi="Times New Roman" w:cs="Times New Roman"/>
          <w:sz w:val="24"/>
          <w:szCs w:val="24"/>
        </w:rPr>
        <w:t>genase solution (c</w:t>
      </w:r>
      <w:bookmarkStart w:id="0" w:name="_GoBack"/>
      <w:bookmarkEnd w:id="0"/>
      <w:r w:rsidR="00844D9D">
        <w:rPr>
          <w:rFonts w:ascii="Times New Roman" w:hAnsi="Times New Roman" w:cs="Times New Roman"/>
          <w:sz w:val="24"/>
          <w:szCs w:val="24"/>
        </w:rPr>
        <w:t>ontaining 5.6</w:t>
      </w:r>
      <w:r w:rsidR="00B70DD8" w:rsidRPr="00CE789B">
        <w:rPr>
          <w:rFonts w:ascii="Times New Roman" w:hAnsi="Times New Roman" w:cs="Times New Roman"/>
          <w:sz w:val="24"/>
          <w:szCs w:val="24"/>
        </w:rPr>
        <w:t>mM glucose, Mg</w:t>
      </w:r>
      <w:r w:rsidR="00B70DD8" w:rsidRPr="00CE789B">
        <w:rPr>
          <w:rFonts w:ascii="Times New Roman" w:hAnsi="Times New Roman" w:cs="Times New Roman"/>
          <w:sz w:val="24"/>
          <w:szCs w:val="24"/>
          <w:vertAlign w:val="superscript"/>
        </w:rPr>
        <w:t>2+/</w:t>
      </w:r>
      <w:r w:rsidR="00B70DD8" w:rsidRPr="00CE789B">
        <w:rPr>
          <w:rFonts w:ascii="Times New Roman" w:hAnsi="Times New Roman" w:cs="Times New Roman"/>
          <w:sz w:val="24"/>
          <w:szCs w:val="24"/>
        </w:rPr>
        <w:t>Ca</w:t>
      </w:r>
      <w:r w:rsidR="00B70DD8" w:rsidRPr="00CE789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B70DD8" w:rsidRPr="00CE789B">
        <w:rPr>
          <w:rFonts w:ascii="Times New Roman" w:hAnsi="Times New Roman" w:cs="Times New Roman"/>
          <w:sz w:val="24"/>
          <w:szCs w:val="24"/>
        </w:rPr>
        <w:t>-free PBS and type 1 collagenase [Worthington Biochemical Corpora</w:t>
      </w:r>
      <w:r w:rsidR="00844D9D">
        <w:rPr>
          <w:rFonts w:ascii="Times New Roman" w:hAnsi="Times New Roman" w:cs="Times New Roman"/>
          <w:sz w:val="24"/>
          <w:szCs w:val="24"/>
        </w:rPr>
        <w:t>tion, Lakewood, NJ] at 230U</w:t>
      </w:r>
      <w:r w:rsidR="00B70DD8" w:rsidRPr="00CE789B">
        <w:rPr>
          <w:rFonts w:ascii="Times New Roman" w:hAnsi="Times New Roman" w:cs="Times New Roman"/>
          <w:sz w:val="24"/>
          <w:szCs w:val="24"/>
        </w:rPr>
        <w:t>/ml) prepared in 1×PBS and placed on</w:t>
      </w:r>
      <w:r w:rsidR="009255B5">
        <w:rPr>
          <w:rFonts w:ascii="Times New Roman" w:hAnsi="Times New Roman" w:cs="Times New Roman"/>
          <w:sz w:val="24"/>
          <w:szCs w:val="24"/>
        </w:rPr>
        <w:t xml:space="preserve"> a shaker at 37°C for 15min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 t</w:t>
      </w:r>
      <w:r w:rsidR="00E97500">
        <w:rPr>
          <w:rFonts w:ascii="Times New Roman" w:hAnsi="Times New Roman" w:cs="Times New Roman"/>
          <w:sz w:val="24"/>
          <w:szCs w:val="24"/>
        </w:rPr>
        <w:t xml:space="preserve">o remove residual tissues. </w:t>
      </w:r>
      <w:proofErr w:type="spellStart"/>
      <w:r w:rsidR="00E97500">
        <w:rPr>
          <w:rFonts w:ascii="Times New Roman" w:hAnsi="Times New Roman" w:cs="Times New Roman"/>
          <w:sz w:val="24"/>
          <w:szCs w:val="24"/>
        </w:rPr>
        <w:t>C</w:t>
      </w:r>
      <w:r w:rsidR="00B70DD8" w:rsidRPr="00CE789B">
        <w:rPr>
          <w:rFonts w:ascii="Times New Roman" w:hAnsi="Times New Roman" w:cs="Times New Roman"/>
          <w:sz w:val="24"/>
          <w:szCs w:val="24"/>
        </w:rPr>
        <w:t>alvarial</w:t>
      </w:r>
      <w:proofErr w:type="spellEnd"/>
      <w:r w:rsidR="00EF1C72">
        <w:rPr>
          <w:rFonts w:ascii="Times New Roman" w:hAnsi="Times New Roman" w:cs="Times New Roman"/>
          <w:sz w:val="24"/>
          <w:szCs w:val="24"/>
        </w:rPr>
        <w:t xml:space="preserve"> halves were washed again in 1×</w:t>
      </w:r>
      <w:r w:rsidR="00B70DD8" w:rsidRPr="00CE789B">
        <w:rPr>
          <w:rFonts w:ascii="Times New Roman" w:hAnsi="Times New Roman" w:cs="Times New Roman"/>
          <w:sz w:val="24"/>
          <w:szCs w:val="24"/>
        </w:rPr>
        <w:t>PBS a</w:t>
      </w:r>
      <w:r w:rsidR="004F64ED">
        <w:rPr>
          <w:rFonts w:ascii="Times New Roman" w:hAnsi="Times New Roman" w:cs="Times New Roman"/>
          <w:sz w:val="24"/>
          <w:szCs w:val="24"/>
        </w:rPr>
        <w:t>nd shaken for an additional 1hr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 in the collagenase solution. The resulting suspension containing the osteoblasts was filtered using a cell strainer and centri</w:t>
      </w:r>
      <w:r w:rsidR="009255B5">
        <w:rPr>
          <w:rFonts w:ascii="Times New Roman" w:hAnsi="Times New Roman" w:cs="Times New Roman"/>
          <w:sz w:val="24"/>
          <w:szCs w:val="24"/>
        </w:rPr>
        <w:t>fuged at 1000rpm for 10min</w:t>
      </w:r>
      <w:r w:rsidR="00B70DD8" w:rsidRPr="00CE789B">
        <w:rPr>
          <w:rFonts w:ascii="Times New Roman" w:hAnsi="Times New Roman" w:cs="Times New Roman"/>
          <w:sz w:val="24"/>
          <w:szCs w:val="24"/>
        </w:rPr>
        <w:t xml:space="preserve"> to obtain a cell pellet. The pellet was then suspended in DMEM complete media and plated into a 6-well plate. </w:t>
      </w:r>
      <w:r w:rsidR="00CE789B">
        <w:rPr>
          <w:rFonts w:ascii="Times New Roman" w:hAnsi="Times New Roman" w:cs="Times New Roman"/>
          <w:sz w:val="24"/>
          <w:szCs w:val="24"/>
        </w:rPr>
        <w:t>C</w:t>
      </w:r>
      <w:r w:rsidR="00CE789B" w:rsidRPr="00CE789B">
        <w:rPr>
          <w:rFonts w:ascii="Times New Roman" w:hAnsi="Times New Roman" w:cs="Times New Roman"/>
          <w:sz w:val="24"/>
          <w:szCs w:val="24"/>
        </w:rPr>
        <w:t xml:space="preserve">ells were split </w:t>
      </w:r>
      <w:r w:rsidR="00CE789B">
        <w:rPr>
          <w:rFonts w:ascii="Times New Roman" w:hAnsi="Times New Roman" w:cs="Times New Roman"/>
          <w:sz w:val="24"/>
          <w:szCs w:val="24"/>
        </w:rPr>
        <w:t>upon reaching 80-90% confluence and p</w:t>
      </w:r>
      <w:r w:rsidR="00B70DD8" w:rsidRPr="00CE789B">
        <w:rPr>
          <w:rFonts w:ascii="Times New Roman" w:hAnsi="Times New Roman" w:cs="Times New Roman"/>
          <w:sz w:val="24"/>
          <w:szCs w:val="24"/>
        </w:rPr>
        <w:t>assag</w:t>
      </w:r>
      <w:r w:rsidR="00CE789B">
        <w:rPr>
          <w:rFonts w:ascii="Times New Roman" w:hAnsi="Times New Roman" w:cs="Times New Roman"/>
          <w:sz w:val="24"/>
          <w:szCs w:val="24"/>
        </w:rPr>
        <w:t>es below three were</w:t>
      </w:r>
      <w:r w:rsidR="00E97500">
        <w:rPr>
          <w:rFonts w:ascii="Times New Roman" w:hAnsi="Times New Roman" w:cs="Times New Roman"/>
          <w:sz w:val="24"/>
          <w:szCs w:val="24"/>
        </w:rPr>
        <w:t xml:space="preserve"> used for experiments</w:t>
      </w:r>
      <w:r w:rsidR="00CE789B" w:rsidRPr="00CE789B">
        <w:rPr>
          <w:rFonts w:ascii="Times New Roman" w:hAnsi="Times New Roman" w:cs="Times New Roman"/>
          <w:sz w:val="24"/>
          <w:szCs w:val="24"/>
        </w:rPr>
        <w:t xml:space="preserve">. </w:t>
      </w:r>
      <w:r w:rsidR="00E97500">
        <w:rPr>
          <w:rFonts w:ascii="Times New Roman" w:hAnsi="Times New Roman" w:cs="Times New Roman"/>
          <w:sz w:val="24"/>
          <w:szCs w:val="24"/>
        </w:rPr>
        <w:t xml:space="preserve">WT and KO </w:t>
      </w:r>
      <w:r w:rsidR="00CE789B" w:rsidRPr="00CE789B">
        <w:rPr>
          <w:rFonts w:ascii="Times New Roman" w:hAnsi="Times New Roman" w:cs="Times New Roman"/>
          <w:sz w:val="24"/>
          <w:szCs w:val="24"/>
        </w:rPr>
        <w:t xml:space="preserve">osteoblasts </w:t>
      </w:r>
      <w:r w:rsidR="00CE789B">
        <w:rPr>
          <w:rFonts w:ascii="Times New Roman" w:hAnsi="Times New Roman" w:cs="Times New Roman"/>
          <w:sz w:val="24"/>
          <w:szCs w:val="24"/>
        </w:rPr>
        <w:t xml:space="preserve">were grown in </w:t>
      </w:r>
      <w:r w:rsidR="00CE789B" w:rsidRPr="00CE789B">
        <w:rPr>
          <w:rFonts w:ascii="Symbol" w:hAnsi="Symbol" w:cs="Times New Roman"/>
          <w:sz w:val="24"/>
          <w:szCs w:val="24"/>
        </w:rPr>
        <w:t></w:t>
      </w:r>
      <w:r w:rsidR="00CE789B" w:rsidRPr="00CE789B">
        <w:rPr>
          <w:rFonts w:ascii="Symbol" w:hAnsi="Symbol" w:cs="Times New Roman"/>
          <w:sz w:val="24"/>
          <w:szCs w:val="24"/>
        </w:rPr>
        <w:t></w:t>
      </w:r>
      <w:r w:rsidR="00CE789B" w:rsidRPr="00CE789B">
        <w:rPr>
          <w:rFonts w:ascii="Times New Roman" w:hAnsi="Times New Roman" w:cs="Times New Roman"/>
          <w:sz w:val="24"/>
          <w:szCs w:val="24"/>
        </w:rPr>
        <w:t xml:space="preserve">MEM media supplemented with FBS and penicillin/streptomycin </w:t>
      </w:r>
      <w:r w:rsidR="00E97500">
        <w:rPr>
          <w:rFonts w:ascii="Times New Roman" w:hAnsi="Times New Roman" w:cs="Times New Roman"/>
          <w:sz w:val="24"/>
          <w:szCs w:val="24"/>
        </w:rPr>
        <w:t>and subjected to fluid shear stress (FSS)</w:t>
      </w:r>
      <w:r w:rsidR="00CE789B" w:rsidRPr="00CE789B">
        <w:rPr>
          <w:rFonts w:ascii="Times New Roman" w:hAnsi="Times New Roman" w:cs="Times New Roman"/>
          <w:sz w:val="24"/>
          <w:szCs w:val="24"/>
        </w:rPr>
        <w:t xml:space="preserve"> for 2hrs using a rocker platform.</w:t>
      </w:r>
      <w:r w:rsidR="00CE789B">
        <w:rPr>
          <w:rFonts w:ascii="Times New Roman" w:hAnsi="Times New Roman" w:cs="Times New Roman"/>
          <w:sz w:val="24"/>
          <w:szCs w:val="24"/>
        </w:rPr>
        <w:t xml:space="preserve"> </w:t>
      </w:r>
      <w:r w:rsidR="00AA07C3">
        <w:rPr>
          <w:rFonts w:ascii="Times New Roman" w:hAnsi="Times New Roman" w:cs="Times New Roman"/>
          <w:sz w:val="24"/>
          <w:szCs w:val="24"/>
        </w:rPr>
        <w:t>RNA extraction was</w:t>
      </w:r>
      <w:r w:rsidR="00CE789B" w:rsidRPr="00CE789B">
        <w:rPr>
          <w:rFonts w:ascii="Times New Roman" w:hAnsi="Times New Roman" w:cs="Times New Roman"/>
          <w:sz w:val="24"/>
          <w:szCs w:val="24"/>
        </w:rPr>
        <w:t xml:space="preserve"> performed after 2hrs of FSS followed by</w:t>
      </w:r>
      <w:r w:rsidR="00AA07C3">
        <w:rPr>
          <w:rFonts w:ascii="Times New Roman" w:hAnsi="Times New Roman" w:cs="Times New Roman"/>
          <w:sz w:val="24"/>
          <w:szCs w:val="24"/>
        </w:rPr>
        <w:t xml:space="preserve"> </w:t>
      </w:r>
      <w:r w:rsidR="00CE789B" w:rsidRPr="00CE789B">
        <w:rPr>
          <w:rFonts w:ascii="Times New Roman" w:hAnsi="Times New Roman" w:cs="Times New Roman"/>
          <w:sz w:val="24"/>
          <w:szCs w:val="24"/>
        </w:rPr>
        <w:t>a 2hr</w:t>
      </w:r>
      <w:r w:rsidR="00781F84">
        <w:rPr>
          <w:rFonts w:ascii="Times New Roman" w:hAnsi="Times New Roman" w:cs="Times New Roman"/>
          <w:sz w:val="24"/>
          <w:szCs w:val="24"/>
        </w:rPr>
        <w:t>-</w:t>
      </w:r>
      <w:r w:rsidR="00AA07C3">
        <w:rPr>
          <w:rFonts w:ascii="Times New Roman" w:hAnsi="Times New Roman" w:cs="Times New Roman"/>
          <w:sz w:val="24"/>
          <w:szCs w:val="24"/>
        </w:rPr>
        <w:t>rest period.</w:t>
      </w:r>
      <w:r w:rsidR="00E97500">
        <w:rPr>
          <w:rFonts w:ascii="Times New Roman" w:hAnsi="Times New Roman" w:cs="Times New Roman"/>
          <w:sz w:val="24"/>
          <w:szCs w:val="24"/>
        </w:rPr>
        <w:t xml:space="preserve"> Control WT and KO c</w:t>
      </w:r>
      <w:r w:rsidR="00E97500" w:rsidRPr="00CE789B">
        <w:rPr>
          <w:rFonts w:ascii="Times New Roman" w:hAnsi="Times New Roman" w:cs="Times New Roman"/>
          <w:sz w:val="24"/>
          <w:szCs w:val="24"/>
        </w:rPr>
        <w:t xml:space="preserve">ells </w:t>
      </w:r>
      <w:r w:rsidR="00E97500">
        <w:rPr>
          <w:rFonts w:ascii="Times New Roman" w:hAnsi="Times New Roman" w:cs="Times New Roman"/>
          <w:sz w:val="24"/>
          <w:szCs w:val="24"/>
        </w:rPr>
        <w:t>were grown under static conditions.</w:t>
      </w:r>
      <w:r w:rsidR="008B14EC">
        <w:rPr>
          <w:rFonts w:ascii="Times New Roman" w:hAnsi="Times New Roman" w:cs="Times New Roman"/>
          <w:sz w:val="24"/>
          <w:szCs w:val="24"/>
        </w:rPr>
        <w:t xml:space="preserve"> Quantitative RT-PCR was performed as described for the MC3T3-E1 cell line. </w:t>
      </w:r>
    </w:p>
    <w:p w:rsidR="0038289F" w:rsidRDefault="0038289F" w:rsidP="00CE78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E789B" w:rsidRPr="0038289F" w:rsidRDefault="00CE78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E789B" w:rsidRPr="00382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DD8"/>
    <w:rsid w:val="000006BD"/>
    <w:rsid w:val="00000AC1"/>
    <w:rsid w:val="00002717"/>
    <w:rsid w:val="00002D17"/>
    <w:rsid w:val="0000374A"/>
    <w:rsid w:val="0000608F"/>
    <w:rsid w:val="000073D9"/>
    <w:rsid w:val="000079AE"/>
    <w:rsid w:val="000128C5"/>
    <w:rsid w:val="0001292F"/>
    <w:rsid w:val="00013E6B"/>
    <w:rsid w:val="00020F7B"/>
    <w:rsid w:val="0002231F"/>
    <w:rsid w:val="00022DF2"/>
    <w:rsid w:val="00023743"/>
    <w:rsid w:val="00027941"/>
    <w:rsid w:val="00032695"/>
    <w:rsid w:val="00032C0D"/>
    <w:rsid w:val="00032FB0"/>
    <w:rsid w:val="00033CD0"/>
    <w:rsid w:val="000375A2"/>
    <w:rsid w:val="00040A94"/>
    <w:rsid w:val="00040D5A"/>
    <w:rsid w:val="000411B0"/>
    <w:rsid w:val="00042199"/>
    <w:rsid w:val="00042929"/>
    <w:rsid w:val="00044DD7"/>
    <w:rsid w:val="00045417"/>
    <w:rsid w:val="00046AB6"/>
    <w:rsid w:val="00046FDC"/>
    <w:rsid w:val="0004769C"/>
    <w:rsid w:val="00050AD2"/>
    <w:rsid w:val="0005103A"/>
    <w:rsid w:val="0005313D"/>
    <w:rsid w:val="00054F7D"/>
    <w:rsid w:val="00055897"/>
    <w:rsid w:val="000564D9"/>
    <w:rsid w:val="000606BD"/>
    <w:rsid w:val="00061C95"/>
    <w:rsid w:val="00062860"/>
    <w:rsid w:val="00064AD1"/>
    <w:rsid w:val="000660A2"/>
    <w:rsid w:val="00067A27"/>
    <w:rsid w:val="00072501"/>
    <w:rsid w:val="00072723"/>
    <w:rsid w:val="00073C56"/>
    <w:rsid w:val="00076EDC"/>
    <w:rsid w:val="0007715A"/>
    <w:rsid w:val="0008001B"/>
    <w:rsid w:val="0008034F"/>
    <w:rsid w:val="0008168E"/>
    <w:rsid w:val="000820B1"/>
    <w:rsid w:val="00082768"/>
    <w:rsid w:val="00082886"/>
    <w:rsid w:val="00084AE2"/>
    <w:rsid w:val="00084B19"/>
    <w:rsid w:val="00086255"/>
    <w:rsid w:val="000862CE"/>
    <w:rsid w:val="00087B97"/>
    <w:rsid w:val="00087F12"/>
    <w:rsid w:val="00091F87"/>
    <w:rsid w:val="000937A1"/>
    <w:rsid w:val="00096221"/>
    <w:rsid w:val="00096F8F"/>
    <w:rsid w:val="000971B8"/>
    <w:rsid w:val="000A1E65"/>
    <w:rsid w:val="000A2B57"/>
    <w:rsid w:val="000A2D6F"/>
    <w:rsid w:val="000A33B8"/>
    <w:rsid w:val="000A52DF"/>
    <w:rsid w:val="000A713F"/>
    <w:rsid w:val="000B65EC"/>
    <w:rsid w:val="000B6C26"/>
    <w:rsid w:val="000B71C5"/>
    <w:rsid w:val="000C660E"/>
    <w:rsid w:val="000C6724"/>
    <w:rsid w:val="000D472B"/>
    <w:rsid w:val="000D6A0C"/>
    <w:rsid w:val="000E13E8"/>
    <w:rsid w:val="000E2A76"/>
    <w:rsid w:val="000E7234"/>
    <w:rsid w:val="000E74BC"/>
    <w:rsid w:val="000F1714"/>
    <w:rsid w:val="000F1C4B"/>
    <w:rsid w:val="000F3731"/>
    <w:rsid w:val="000F5928"/>
    <w:rsid w:val="000F720B"/>
    <w:rsid w:val="00101549"/>
    <w:rsid w:val="0010167A"/>
    <w:rsid w:val="0010728D"/>
    <w:rsid w:val="00112E2F"/>
    <w:rsid w:val="001137D5"/>
    <w:rsid w:val="0011389E"/>
    <w:rsid w:val="00116817"/>
    <w:rsid w:val="001202C7"/>
    <w:rsid w:val="001203CD"/>
    <w:rsid w:val="001208E1"/>
    <w:rsid w:val="00123AC0"/>
    <w:rsid w:val="001265A2"/>
    <w:rsid w:val="0012763E"/>
    <w:rsid w:val="00131CAF"/>
    <w:rsid w:val="0013393C"/>
    <w:rsid w:val="0013431F"/>
    <w:rsid w:val="00134FFD"/>
    <w:rsid w:val="00135373"/>
    <w:rsid w:val="00136563"/>
    <w:rsid w:val="00141FCC"/>
    <w:rsid w:val="0014293D"/>
    <w:rsid w:val="00142C8C"/>
    <w:rsid w:val="001445BC"/>
    <w:rsid w:val="00150936"/>
    <w:rsid w:val="00153AB1"/>
    <w:rsid w:val="00153F77"/>
    <w:rsid w:val="00155120"/>
    <w:rsid w:val="00155D25"/>
    <w:rsid w:val="00161C72"/>
    <w:rsid w:val="00163918"/>
    <w:rsid w:val="00174A45"/>
    <w:rsid w:val="0017727A"/>
    <w:rsid w:val="00177D3A"/>
    <w:rsid w:val="00183228"/>
    <w:rsid w:val="00183BBB"/>
    <w:rsid w:val="00185E31"/>
    <w:rsid w:val="00185EAB"/>
    <w:rsid w:val="00191CF0"/>
    <w:rsid w:val="001941CE"/>
    <w:rsid w:val="00195035"/>
    <w:rsid w:val="001964FE"/>
    <w:rsid w:val="00197D45"/>
    <w:rsid w:val="001A078E"/>
    <w:rsid w:val="001A41E0"/>
    <w:rsid w:val="001A47D8"/>
    <w:rsid w:val="001B18DE"/>
    <w:rsid w:val="001B1E76"/>
    <w:rsid w:val="001B7D10"/>
    <w:rsid w:val="001C1C9B"/>
    <w:rsid w:val="001C2C84"/>
    <w:rsid w:val="001C46AA"/>
    <w:rsid w:val="001C55D3"/>
    <w:rsid w:val="001C5888"/>
    <w:rsid w:val="001C62A0"/>
    <w:rsid w:val="001C688D"/>
    <w:rsid w:val="001D2B4C"/>
    <w:rsid w:val="001D3B9A"/>
    <w:rsid w:val="001E10CE"/>
    <w:rsid w:val="001E3805"/>
    <w:rsid w:val="001E4256"/>
    <w:rsid w:val="001E45F5"/>
    <w:rsid w:val="001E66F0"/>
    <w:rsid w:val="001E73DA"/>
    <w:rsid w:val="001F33CC"/>
    <w:rsid w:val="001F5221"/>
    <w:rsid w:val="00200476"/>
    <w:rsid w:val="00201E33"/>
    <w:rsid w:val="00204360"/>
    <w:rsid w:val="00204E90"/>
    <w:rsid w:val="00206D24"/>
    <w:rsid w:val="00211A7A"/>
    <w:rsid w:val="002126A8"/>
    <w:rsid w:val="00212B53"/>
    <w:rsid w:val="00213B61"/>
    <w:rsid w:val="0021551B"/>
    <w:rsid w:val="002169F8"/>
    <w:rsid w:val="00217DE6"/>
    <w:rsid w:val="002207C4"/>
    <w:rsid w:val="00221987"/>
    <w:rsid w:val="00222BA3"/>
    <w:rsid w:val="0022352A"/>
    <w:rsid w:val="00224D8F"/>
    <w:rsid w:val="002251F1"/>
    <w:rsid w:val="00225534"/>
    <w:rsid w:val="002258CC"/>
    <w:rsid w:val="00225C27"/>
    <w:rsid w:val="00226EB1"/>
    <w:rsid w:val="0022759F"/>
    <w:rsid w:val="00227B55"/>
    <w:rsid w:val="002338B4"/>
    <w:rsid w:val="002338CC"/>
    <w:rsid w:val="00235463"/>
    <w:rsid w:val="00235726"/>
    <w:rsid w:val="0024192F"/>
    <w:rsid w:val="00243C0F"/>
    <w:rsid w:val="00250B8E"/>
    <w:rsid w:val="00251F98"/>
    <w:rsid w:val="00253C47"/>
    <w:rsid w:val="00254B8F"/>
    <w:rsid w:val="00254DD7"/>
    <w:rsid w:val="00255C18"/>
    <w:rsid w:val="00256BA5"/>
    <w:rsid w:val="0025704D"/>
    <w:rsid w:val="002607E0"/>
    <w:rsid w:val="00262D60"/>
    <w:rsid w:val="00262DA0"/>
    <w:rsid w:val="00264C67"/>
    <w:rsid w:val="00264CB4"/>
    <w:rsid w:val="00264DC5"/>
    <w:rsid w:val="00274A23"/>
    <w:rsid w:val="00275734"/>
    <w:rsid w:val="00277DB0"/>
    <w:rsid w:val="00281ADF"/>
    <w:rsid w:val="0028589F"/>
    <w:rsid w:val="00286308"/>
    <w:rsid w:val="00292535"/>
    <w:rsid w:val="0029312B"/>
    <w:rsid w:val="00295A2C"/>
    <w:rsid w:val="002A1FAB"/>
    <w:rsid w:val="002A44A3"/>
    <w:rsid w:val="002A6318"/>
    <w:rsid w:val="002A67C1"/>
    <w:rsid w:val="002A6818"/>
    <w:rsid w:val="002A6E12"/>
    <w:rsid w:val="002B2971"/>
    <w:rsid w:val="002B40E6"/>
    <w:rsid w:val="002B546B"/>
    <w:rsid w:val="002B5524"/>
    <w:rsid w:val="002C329C"/>
    <w:rsid w:val="002C3B5C"/>
    <w:rsid w:val="002C3E8F"/>
    <w:rsid w:val="002C4D58"/>
    <w:rsid w:val="002C51FF"/>
    <w:rsid w:val="002C7BF2"/>
    <w:rsid w:val="002D66AF"/>
    <w:rsid w:val="002E1E29"/>
    <w:rsid w:val="002E3916"/>
    <w:rsid w:val="002E420F"/>
    <w:rsid w:val="002F1055"/>
    <w:rsid w:val="002F15EE"/>
    <w:rsid w:val="002F1B72"/>
    <w:rsid w:val="002F2802"/>
    <w:rsid w:val="002F6018"/>
    <w:rsid w:val="002F663C"/>
    <w:rsid w:val="002F72DC"/>
    <w:rsid w:val="0030032B"/>
    <w:rsid w:val="00300CB5"/>
    <w:rsid w:val="00301CFB"/>
    <w:rsid w:val="00307A94"/>
    <w:rsid w:val="00311881"/>
    <w:rsid w:val="00313BCF"/>
    <w:rsid w:val="00313BE0"/>
    <w:rsid w:val="00320992"/>
    <w:rsid w:val="003226D6"/>
    <w:rsid w:val="003256FE"/>
    <w:rsid w:val="0032694E"/>
    <w:rsid w:val="00330FAD"/>
    <w:rsid w:val="00332E47"/>
    <w:rsid w:val="00335212"/>
    <w:rsid w:val="00336594"/>
    <w:rsid w:val="0034486B"/>
    <w:rsid w:val="003448D6"/>
    <w:rsid w:val="00345B86"/>
    <w:rsid w:val="003470B9"/>
    <w:rsid w:val="00347227"/>
    <w:rsid w:val="00354FB8"/>
    <w:rsid w:val="003571D2"/>
    <w:rsid w:val="00360C8C"/>
    <w:rsid w:val="00360D4E"/>
    <w:rsid w:val="00363F24"/>
    <w:rsid w:val="00363FA9"/>
    <w:rsid w:val="003675BC"/>
    <w:rsid w:val="003676DC"/>
    <w:rsid w:val="00371AEE"/>
    <w:rsid w:val="00371F8C"/>
    <w:rsid w:val="00373779"/>
    <w:rsid w:val="003815D0"/>
    <w:rsid w:val="0038289F"/>
    <w:rsid w:val="00384CF4"/>
    <w:rsid w:val="00384E92"/>
    <w:rsid w:val="00385EED"/>
    <w:rsid w:val="00386BEC"/>
    <w:rsid w:val="003913F3"/>
    <w:rsid w:val="00391B08"/>
    <w:rsid w:val="00392029"/>
    <w:rsid w:val="00393156"/>
    <w:rsid w:val="00393289"/>
    <w:rsid w:val="003933E1"/>
    <w:rsid w:val="00394F9E"/>
    <w:rsid w:val="003A0492"/>
    <w:rsid w:val="003A065A"/>
    <w:rsid w:val="003A3B86"/>
    <w:rsid w:val="003A5C99"/>
    <w:rsid w:val="003A6829"/>
    <w:rsid w:val="003A6F03"/>
    <w:rsid w:val="003B3217"/>
    <w:rsid w:val="003B45AC"/>
    <w:rsid w:val="003B50A9"/>
    <w:rsid w:val="003B651C"/>
    <w:rsid w:val="003B7361"/>
    <w:rsid w:val="003B7894"/>
    <w:rsid w:val="003B7947"/>
    <w:rsid w:val="003B7FDA"/>
    <w:rsid w:val="003C08E4"/>
    <w:rsid w:val="003C1349"/>
    <w:rsid w:val="003D1C14"/>
    <w:rsid w:val="003D376D"/>
    <w:rsid w:val="003D3BA7"/>
    <w:rsid w:val="003E0460"/>
    <w:rsid w:val="003E2F20"/>
    <w:rsid w:val="003E357B"/>
    <w:rsid w:val="003E4378"/>
    <w:rsid w:val="003E5F16"/>
    <w:rsid w:val="003F07EE"/>
    <w:rsid w:val="003F5F7B"/>
    <w:rsid w:val="003F647F"/>
    <w:rsid w:val="003F6E11"/>
    <w:rsid w:val="003F7739"/>
    <w:rsid w:val="00400EC9"/>
    <w:rsid w:val="004012B7"/>
    <w:rsid w:val="00401957"/>
    <w:rsid w:val="00403366"/>
    <w:rsid w:val="00404771"/>
    <w:rsid w:val="00406B19"/>
    <w:rsid w:val="00406C8C"/>
    <w:rsid w:val="00406D77"/>
    <w:rsid w:val="00410EE0"/>
    <w:rsid w:val="004126D2"/>
    <w:rsid w:val="00412D02"/>
    <w:rsid w:val="00413F88"/>
    <w:rsid w:val="00415B2B"/>
    <w:rsid w:val="00416779"/>
    <w:rsid w:val="004207A5"/>
    <w:rsid w:val="00421527"/>
    <w:rsid w:val="00421A5A"/>
    <w:rsid w:val="00421BA8"/>
    <w:rsid w:val="0042242F"/>
    <w:rsid w:val="00425C02"/>
    <w:rsid w:val="004276A2"/>
    <w:rsid w:val="00430172"/>
    <w:rsid w:val="00430D56"/>
    <w:rsid w:val="00433027"/>
    <w:rsid w:val="004352F2"/>
    <w:rsid w:val="00436285"/>
    <w:rsid w:val="00437704"/>
    <w:rsid w:val="004413FC"/>
    <w:rsid w:val="00441496"/>
    <w:rsid w:val="00441D15"/>
    <w:rsid w:val="00442455"/>
    <w:rsid w:val="00445F31"/>
    <w:rsid w:val="00446A47"/>
    <w:rsid w:val="0044740D"/>
    <w:rsid w:val="004511D4"/>
    <w:rsid w:val="00451C22"/>
    <w:rsid w:val="00452D88"/>
    <w:rsid w:val="0045458A"/>
    <w:rsid w:val="00456688"/>
    <w:rsid w:val="00460243"/>
    <w:rsid w:val="00460F39"/>
    <w:rsid w:val="00462E5F"/>
    <w:rsid w:val="00467555"/>
    <w:rsid w:val="00471C25"/>
    <w:rsid w:val="0047292D"/>
    <w:rsid w:val="00472A32"/>
    <w:rsid w:val="00473BE2"/>
    <w:rsid w:val="00473D08"/>
    <w:rsid w:val="00475C93"/>
    <w:rsid w:val="00476F76"/>
    <w:rsid w:val="00477204"/>
    <w:rsid w:val="004777DB"/>
    <w:rsid w:val="00480080"/>
    <w:rsid w:val="00480527"/>
    <w:rsid w:val="00480CFC"/>
    <w:rsid w:val="004824EE"/>
    <w:rsid w:val="00483B05"/>
    <w:rsid w:val="00483E1B"/>
    <w:rsid w:val="0048495A"/>
    <w:rsid w:val="0049385F"/>
    <w:rsid w:val="00494D40"/>
    <w:rsid w:val="0049616F"/>
    <w:rsid w:val="0049653A"/>
    <w:rsid w:val="004A2F0D"/>
    <w:rsid w:val="004A3B35"/>
    <w:rsid w:val="004A3CED"/>
    <w:rsid w:val="004A6D5F"/>
    <w:rsid w:val="004A7E0E"/>
    <w:rsid w:val="004A7FB6"/>
    <w:rsid w:val="004B0FEC"/>
    <w:rsid w:val="004B1F9C"/>
    <w:rsid w:val="004B289A"/>
    <w:rsid w:val="004B4A91"/>
    <w:rsid w:val="004B7A26"/>
    <w:rsid w:val="004B7C4A"/>
    <w:rsid w:val="004C2159"/>
    <w:rsid w:val="004C2635"/>
    <w:rsid w:val="004C3C86"/>
    <w:rsid w:val="004C3F8D"/>
    <w:rsid w:val="004C51F3"/>
    <w:rsid w:val="004C61A8"/>
    <w:rsid w:val="004C661A"/>
    <w:rsid w:val="004C6624"/>
    <w:rsid w:val="004D4466"/>
    <w:rsid w:val="004D672A"/>
    <w:rsid w:val="004D745F"/>
    <w:rsid w:val="004E2825"/>
    <w:rsid w:val="004E491D"/>
    <w:rsid w:val="004E5340"/>
    <w:rsid w:val="004E5975"/>
    <w:rsid w:val="004E5AF3"/>
    <w:rsid w:val="004E651F"/>
    <w:rsid w:val="004F134B"/>
    <w:rsid w:val="004F18FD"/>
    <w:rsid w:val="004F21F7"/>
    <w:rsid w:val="004F3417"/>
    <w:rsid w:val="004F3A59"/>
    <w:rsid w:val="004F3E33"/>
    <w:rsid w:val="004F64ED"/>
    <w:rsid w:val="004F6584"/>
    <w:rsid w:val="004F78B8"/>
    <w:rsid w:val="0050120B"/>
    <w:rsid w:val="005017E9"/>
    <w:rsid w:val="00502437"/>
    <w:rsid w:val="00502CB0"/>
    <w:rsid w:val="00502E18"/>
    <w:rsid w:val="0050350E"/>
    <w:rsid w:val="00506767"/>
    <w:rsid w:val="005153BB"/>
    <w:rsid w:val="00515571"/>
    <w:rsid w:val="00515DA9"/>
    <w:rsid w:val="0051651D"/>
    <w:rsid w:val="00517179"/>
    <w:rsid w:val="00521A82"/>
    <w:rsid w:val="005237AA"/>
    <w:rsid w:val="0052430C"/>
    <w:rsid w:val="00530902"/>
    <w:rsid w:val="00530BDE"/>
    <w:rsid w:val="0053118B"/>
    <w:rsid w:val="00531EFF"/>
    <w:rsid w:val="00532206"/>
    <w:rsid w:val="005328B6"/>
    <w:rsid w:val="00532F39"/>
    <w:rsid w:val="00533439"/>
    <w:rsid w:val="00535260"/>
    <w:rsid w:val="005371AA"/>
    <w:rsid w:val="00540EC7"/>
    <w:rsid w:val="00541C24"/>
    <w:rsid w:val="005420FB"/>
    <w:rsid w:val="005428FE"/>
    <w:rsid w:val="005430F8"/>
    <w:rsid w:val="005431E9"/>
    <w:rsid w:val="0054549C"/>
    <w:rsid w:val="005518A0"/>
    <w:rsid w:val="0055223C"/>
    <w:rsid w:val="0055226A"/>
    <w:rsid w:val="00552905"/>
    <w:rsid w:val="00553B60"/>
    <w:rsid w:val="00553D56"/>
    <w:rsid w:val="0055679A"/>
    <w:rsid w:val="005569C8"/>
    <w:rsid w:val="00556A11"/>
    <w:rsid w:val="00556F9C"/>
    <w:rsid w:val="00557384"/>
    <w:rsid w:val="0056043D"/>
    <w:rsid w:val="00564DE9"/>
    <w:rsid w:val="00566673"/>
    <w:rsid w:val="005666BC"/>
    <w:rsid w:val="00567201"/>
    <w:rsid w:val="00570320"/>
    <w:rsid w:val="0057036D"/>
    <w:rsid w:val="00572204"/>
    <w:rsid w:val="00575AFF"/>
    <w:rsid w:val="00575F03"/>
    <w:rsid w:val="00581737"/>
    <w:rsid w:val="005827DF"/>
    <w:rsid w:val="00587879"/>
    <w:rsid w:val="00590380"/>
    <w:rsid w:val="00593100"/>
    <w:rsid w:val="005943C8"/>
    <w:rsid w:val="005A4E42"/>
    <w:rsid w:val="005A53AA"/>
    <w:rsid w:val="005A7830"/>
    <w:rsid w:val="005B0979"/>
    <w:rsid w:val="005B0FD2"/>
    <w:rsid w:val="005B1E07"/>
    <w:rsid w:val="005B1ED3"/>
    <w:rsid w:val="005B3099"/>
    <w:rsid w:val="005B63C0"/>
    <w:rsid w:val="005B6A67"/>
    <w:rsid w:val="005C000D"/>
    <w:rsid w:val="005C1599"/>
    <w:rsid w:val="005C18D9"/>
    <w:rsid w:val="005C1C7A"/>
    <w:rsid w:val="005C1FC6"/>
    <w:rsid w:val="005C2CCD"/>
    <w:rsid w:val="005C3DAE"/>
    <w:rsid w:val="005C5BDC"/>
    <w:rsid w:val="005C692C"/>
    <w:rsid w:val="005C6947"/>
    <w:rsid w:val="005D1010"/>
    <w:rsid w:val="005D3705"/>
    <w:rsid w:val="005D5192"/>
    <w:rsid w:val="005E16B0"/>
    <w:rsid w:val="005E56F4"/>
    <w:rsid w:val="005E7E41"/>
    <w:rsid w:val="005F1C7F"/>
    <w:rsid w:val="005F271D"/>
    <w:rsid w:val="005F2879"/>
    <w:rsid w:val="005F3E7C"/>
    <w:rsid w:val="005F55B3"/>
    <w:rsid w:val="005F6334"/>
    <w:rsid w:val="00601B35"/>
    <w:rsid w:val="0060361B"/>
    <w:rsid w:val="00606203"/>
    <w:rsid w:val="00610011"/>
    <w:rsid w:val="00613731"/>
    <w:rsid w:val="00613C1F"/>
    <w:rsid w:val="00615D66"/>
    <w:rsid w:val="0061668C"/>
    <w:rsid w:val="00617184"/>
    <w:rsid w:val="0061725F"/>
    <w:rsid w:val="006200A4"/>
    <w:rsid w:val="00620C4D"/>
    <w:rsid w:val="00621988"/>
    <w:rsid w:val="006246E2"/>
    <w:rsid w:val="00624741"/>
    <w:rsid w:val="00625221"/>
    <w:rsid w:val="00626EBB"/>
    <w:rsid w:val="006275C6"/>
    <w:rsid w:val="00632691"/>
    <w:rsid w:val="006341C0"/>
    <w:rsid w:val="006349AE"/>
    <w:rsid w:val="00634B4F"/>
    <w:rsid w:val="00634CF6"/>
    <w:rsid w:val="0064123A"/>
    <w:rsid w:val="006416BE"/>
    <w:rsid w:val="00641B11"/>
    <w:rsid w:val="00642F77"/>
    <w:rsid w:val="006430FC"/>
    <w:rsid w:val="0065037E"/>
    <w:rsid w:val="00650F0A"/>
    <w:rsid w:val="0065170F"/>
    <w:rsid w:val="00653A0A"/>
    <w:rsid w:val="00654FE6"/>
    <w:rsid w:val="006569F1"/>
    <w:rsid w:val="00657468"/>
    <w:rsid w:val="00660AF0"/>
    <w:rsid w:val="006644C6"/>
    <w:rsid w:val="00665151"/>
    <w:rsid w:val="00667295"/>
    <w:rsid w:val="00672BFA"/>
    <w:rsid w:val="0067341F"/>
    <w:rsid w:val="00675350"/>
    <w:rsid w:val="00675641"/>
    <w:rsid w:val="006761AA"/>
    <w:rsid w:val="006763AC"/>
    <w:rsid w:val="00676E01"/>
    <w:rsid w:val="0067704C"/>
    <w:rsid w:val="00677733"/>
    <w:rsid w:val="00677BF2"/>
    <w:rsid w:val="00677CEE"/>
    <w:rsid w:val="006820E0"/>
    <w:rsid w:val="00683D22"/>
    <w:rsid w:val="00683F9E"/>
    <w:rsid w:val="006855D5"/>
    <w:rsid w:val="00685A54"/>
    <w:rsid w:val="00686467"/>
    <w:rsid w:val="006878BD"/>
    <w:rsid w:val="00691D58"/>
    <w:rsid w:val="00692D71"/>
    <w:rsid w:val="00693B18"/>
    <w:rsid w:val="00693CAF"/>
    <w:rsid w:val="00693DFB"/>
    <w:rsid w:val="00694655"/>
    <w:rsid w:val="006A351B"/>
    <w:rsid w:val="006A37C8"/>
    <w:rsid w:val="006A5913"/>
    <w:rsid w:val="006A74F4"/>
    <w:rsid w:val="006B0E0F"/>
    <w:rsid w:val="006B1CDC"/>
    <w:rsid w:val="006B20F1"/>
    <w:rsid w:val="006B410D"/>
    <w:rsid w:val="006B63FD"/>
    <w:rsid w:val="006B6642"/>
    <w:rsid w:val="006B67DC"/>
    <w:rsid w:val="006B7341"/>
    <w:rsid w:val="006C1884"/>
    <w:rsid w:val="006C70B3"/>
    <w:rsid w:val="006D32F1"/>
    <w:rsid w:val="006D609A"/>
    <w:rsid w:val="006E10C7"/>
    <w:rsid w:val="006E2928"/>
    <w:rsid w:val="006E45C1"/>
    <w:rsid w:val="006E6D2B"/>
    <w:rsid w:val="006F0673"/>
    <w:rsid w:val="006F0DF2"/>
    <w:rsid w:val="006F1532"/>
    <w:rsid w:val="006F2298"/>
    <w:rsid w:val="006F393D"/>
    <w:rsid w:val="00701340"/>
    <w:rsid w:val="00702970"/>
    <w:rsid w:val="007029A4"/>
    <w:rsid w:val="00704BDA"/>
    <w:rsid w:val="00704CEF"/>
    <w:rsid w:val="00705CAD"/>
    <w:rsid w:val="00706895"/>
    <w:rsid w:val="00711CF9"/>
    <w:rsid w:val="007139BA"/>
    <w:rsid w:val="00713ACA"/>
    <w:rsid w:val="007178E8"/>
    <w:rsid w:val="0072267E"/>
    <w:rsid w:val="007260D3"/>
    <w:rsid w:val="00726551"/>
    <w:rsid w:val="00727B30"/>
    <w:rsid w:val="00730618"/>
    <w:rsid w:val="00730E98"/>
    <w:rsid w:val="00731334"/>
    <w:rsid w:val="00732869"/>
    <w:rsid w:val="007357E6"/>
    <w:rsid w:val="00736C93"/>
    <w:rsid w:val="00737D20"/>
    <w:rsid w:val="0074250D"/>
    <w:rsid w:val="007427E0"/>
    <w:rsid w:val="007441E0"/>
    <w:rsid w:val="00747356"/>
    <w:rsid w:val="00751020"/>
    <w:rsid w:val="00753F12"/>
    <w:rsid w:val="00757F17"/>
    <w:rsid w:val="00763989"/>
    <w:rsid w:val="00763B68"/>
    <w:rsid w:val="00764148"/>
    <w:rsid w:val="007647E5"/>
    <w:rsid w:val="00766680"/>
    <w:rsid w:val="00766BBF"/>
    <w:rsid w:val="0077106C"/>
    <w:rsid w:val="007735F5"/>
    <w:rsid w:val="0077366D"/>
    <w:rsid w:val="00775ACF"/>
    <w:rsid w:val="00776E30"/>
    <w:rsid w:val="00781F84"/>
    <w:rsid w:val="00783D04"/>
    <w:rsid w:val="00784604"/>
    <w:rsid w:val="00785A11"/>
    <w:rsid w:val="00786B06"/>
    <w:rsid w:val="00790ADB"/>
    <w:rsid w:val="00792273"/>
    <w:rsid w:val="00793227"/>
    <w:rsid w:val="007936F8"/>
    <w:rsid w:val="007A0AE0"/>
    <w:rsid w:val="007A1DF3"/>
    <w:rsid w:val="007A2489"/>
    <w:rsid w:val="007A3E7F"/>
    <w:rsid w:val="007A44FA"/>
    <w:rsid w:val="007A7F40"/>
    <w:rsid w:val="007B39DE"/>
    <w:rsid w:val="007B4DD7"/>
    <w:rsid w:val="007B5629"/>
    <w:rsid w:val="007B77EE"/>
    <w:rsid w:val="007C023B"/>
    <w:rsid w:val="007C17AA"/>
    <w:rsid w:val="007C4942"/>
    <w:rsid w:val="007C574C"/>
    <w:rsid w:val="007C6715"/>
    <w:rsid w:val="007D0D9B"/>
    <w:rsid w:val="007D1E59"/>
    <w:rsid w:val="007D2FEB"/>
    <w:rsid w:val="007D3C11"/>
    <w:rsid w:val="007D42F6"/>
    <w:rsid w:val="007E141A"/>
    <w:rsid w:val="007E20C8"/>
    <w:rsid w:val="007E4D12"/>
    <w:rsid w:val="007E79BB"/>
    <w:rsid w:val="007F1219"/>
    <w:rsid w:val="007F2FE6"/>
    <w:rsid w:val="007F32CF"/>
    <w:rsid w:val="007F65D2"/>
    <w:rsid w:val="007F712F"/>
    <w:rsid w:val="007F7AFC"/>
    <w:rsid w:val="00800E4B"/>
    <w:rsid w:val="008010BB"/>
    <w:rsid w:val="008012ED"/>
    <w:rsid w:val="00801C31"/>
    <w:rsid w:val="00802F34"/>
    <w:rsid w:val="008036C2"/>
    <w:rsid w:val="008073F2"/>
    <w:rsid w:val="0080797D"/>
    <w:rsid w:val="00807EF5"/>
    <w:rsid w:val="00814869"/>
    <w:rsid w:val="008154D0"/>
    <w:rsid w:val="00817960"/>
    <w:rsid w:val="00820CC6"/>
    <w:rsid w:val="00824700"/>
    <w:rsid w:val="0082518A"/>
    <w:rsid w:val="00825E59"/>
    <w:rsid w:val="00826E0B"/>
    <w:rsid w:val="00826F02"/>
    <w:rsid w:val="00827990"/>
    <w:rsid w:val="00830934"/>
    <w:rsid w:val="008310C6"/>
    <w:rsid w:val="0083213A"/>
    <w:rsid w:val="008337F6"/>
    <w:rsid w:val="008343B5"/>
    <w:rsid w:val="008359E7"/>
    <w:rsid w:val="0083697C"/>
    <w:rsid w:val="00837899"/>
    <w:rsid w:val="00843BDC"/>
    <w:rsid w:val="008440E1"/>
    <w:rsid w:val="00844D9D"/>
    <w:rsid w:val="008450D0"/>
    <w:rsid w:val="0084646C"/>
    <w:rsid w:val="00846D5C"/>
    <w:rsid w:val="00847484"/>
    <w:rsid w:val="00847E9F"/>
    <w:rsid w:val="00852009"/>
    <w:rsid w:val="00856110"/>
    <w:rsid w:val="00856839"/>
    <w:rsid w:val="00856E3B"/>
    <w:rsid w:val="0086155E"/>
    <w:rsid w:val="008619ED"/>
    <w:rsid w:val="00861DDC"/>
    <w:rsid w:val="008654F8"/>
    <w:rsid w:val="00865573"/>
    <w:rsid w:val="008659A8"/>
    <w:rsid w:val="0087035E"/>
    <w:rsid w:val="00870576"/>
    <w:rsid w:val="008721F5"/>
    <w:rsid w:val="00874A22"/>
    <w:rsid w:val="00874C09"/>
    <w:rsid w:val="00875964"/>
    <w:rsid w:val="008760B7"/>
    <w:rsid w:val="00876B38"/>
    <w:rsid w:val="00881418"/>
    <w:rsid w:val="00884178"/>
    <w:rsid w:val="008846F0"/>
    <w:rsid w:val="00885810"/>
    <w:rsid w:val="00890B9F"/>
    <w:rsid w:val="008935D9"/>
    <w:rsid w:val="00893788"/>
    <w:rsid w:val="0089582F"/>
    <w:rsid w:val="008A0DE7"/>
    <w:rsid w:val="008A1D93"/>
    <w:rsid w:val="008A2692"/>
    <w:rsid w:val="008A2DD8"/>
    <w:rsid w:val="008A338C"/>
    <w:rsid w:val="008A3FEC"/>
    <w:rsid w:val="008B0359"/>
    <w:rsid w:val="008B0C80"/>
    <w:rsid w:val="008B14EC"/>
    <w:rsid w:val="008B52F4"/>
    <w:rsid w:val="008B597E"/>
    <w:rsid w:val="008C180A"/>
    <w:rsid w:val="008C330A"/>
    <w:rsid w:val="008D0156"/>
    <w:rsid w:val="008D0AC5"/>
    <w:rsid w:val="008D1E68"/>
    <w:rsid w:val="008D28B7"/>
    <w:rsid w:val="008D3624"/>
    <w:rsid w:val="008D3BBE"/>
    <w:rsid w:val="008D7EF1"/>
    <w:rsid w:val="008E0AEA"/>
    <w:rsid w:val="008E6F1C"/>
    <w:rsid w:val="008E7339"/>
    <w:rsid w:val="008F74AF"/>
    <w:rsid w:val="00900EF2"/>
    <w:rsid w:val="009011BA"/>
    <w:rsid w:val="009018F5"/>
    <w:rsid w:val="00902566"/>
    <w:rsid w:val="009028A5"/>
    <w:rsid w:val="009033C0"/>
    <w:rsid w:val="009033C7"/>
    <w:rsid w:val="009054C6"/>
    <w:rsid w:val="00906EF9"/>
    <w:rsid w:val="009075D5"/>
    <w:rsid w:val="00912B1E"/>
    <w:rsid w:val="00912E94"/>
    <w:rsid w:val="00913C2E"/>
    <w:rsid w:val="00914032"/>
    <w:rsid w:val="00914C9F"/>
    <w:rsid w:val="00914CC0"/>
    <w:rsid w:val="009150D9"/>
    <w:rsid w:val="00920099"/>
    <w:rsid w:val="00920D20"/>
    <w:rsid w:val="009220B3"/>
    <w:rsid w:val="00922CB7"/>
    <w:rsid w:val="009255B5"/>
    <w:rsid w:val="0093298B"/>
    <w:rsid w:val="00932BA6"/>
    <w:rsid w:val="00934744"/>
    <w:rsid w:val="0093527A"/>
    <w:rsid w:val="00936DCE"/>
    <w:rsid w:val="009416EF"/>
    <w:rsid w:val="009422AC"/>
    <w:rsid w:val="00944CCC"/>
    <w:rsid w:val="00947C3B"/>
    <w:rsid w:val="00951292"/>
    <w:rsid w:val="00953B49"/>
    <w:rsid w:val="00954FD8"/>
    <w:rsid w:val="0095506C"/>
    <w:rsid w:val="00957E3B"/>
    <w:rsid w:val="009646BD"/>
    <w:rsid w:val="00970EAB"/>
    <w:rsid w:val="009712EC"/>
    <w:rsid w:val="00972CE7"/>
    <w:rsid w:val="00973502"/>
    <w:rsid w:val="0097357D"/>
    <w:rsid w:val="00973763"/>
    <w:rsid w:val="009740B2"/>
    <w:rsid w:val="0097466F"/>
    <w:rsid w:val="0097587A"/>
    <w:rsid w:val="00976273"/>
    <w:rsid w:val="00976457"/>
    <w:rsid w:val="0098229A"/>
    <w:rsid w:val="009826B9"/>
    <w:rsid w:val="009901C6"/>
    <w:rsid w:val="00990915"/>
    <w:rsid w:val="00990F87"/>
    <w:rsid w:val="00991200"/>
    <w:rsid w:val="00991D96"/>
    <w:rsid w:val="009A0D01"/>
    <w:rsid w:val="009A0F37"/>
    <w:rsid w:val="009A74F2"/>
    <w:rsid w:val="009A7D99"/>
    <w:rsid w:val="009B2C36"/>
    <w:rsid w:val="009C1E1F"/>
    <w:rsid w:val="009C4E93"/>
    <w:rsid w:val="009C4F31"/>
    <w:rsid w:val="009C6035"/>
    <w:rsid w:val="009C7092"/>
    <w:rsid w:val="009C7E96"/>
    <w:rsid w:val="009D12DF"/>
    <w:rsid w:val="009D22C1"/>
    <w:rsid w:val="009D3765"/>
    <w:rsid w:val="009D4957"/>
    <w:rsid w:val="009D4B9A"/>
    <w:rsid w:val="009D7B5B"/>
    <w:rsid w:val="009E02A8"/>
    <w:rsid w:val="009E071F"/>
    <w:rsid w:val="009E0983"/>
    <w:rsid w:val="009E1C9D"/>
    <w:rsid w:val="009E58A9"/>
    <w:rsid w:val="009E5AF6"/>
    <w:rsid w:val="009E6098"/>
    <w:rsid w:val="009E7F61"/>
    <w:rsid w:val="009F09B1"/>
    <w:rsid w:val="009F270D"/>
    <w:rsid w:val="009F31EA"/>
    <w:rsid w:val="009F353C"/>
    <w:rsid w:val="009F61F8"/>
    <w:rsid w:val="009F62E6"/>
    <w:rsid w:val="00A022BF"/>
    <w:rsid w:val="00A034F3"/>
    <w:rsid w:val="00A0384A"/>
    <w:rsid w:val="00A03E37"/>
    <w:rsid w:val="00A04419"/>
    <w:rsid w:val="00A04CDF"/>
    <w:rsid w:val="00A0644E"/>
    <w:rsid w:val="00A06D00"/>
    <w:rsid w:val="00A11408"/>
    <w:rsid w:val="00A15381"/>
    <w:rsid w:val="00A15DFC"/>
    <w:rsid w:val="00A1627E"/>
    <w:rsid w:val="00A16360"/>
    <w:rsid w:val="00A168D7"/>
    <w:rsid w:val="00A219D1"/>
    <w:rsid w:val="00A21AD7"/>
    <w:rsid w:val="00A22E51"/>
    <w:rsid w:val="00A23BAC"/>
    <w:rsid w:val="00A256D0"/>
    <w:rsid w:val="00A26767"/>
    <w:rsid w:val="00A32CAC"/>
    <w:rsid w:val="00A351ED"/>
    <w:rsid w:val="00A374CF"/>
    <w:rsid w:val="00A37696"/>
    <w:rsid w:val="00A409C9"/>
    <w:rsid w:val="00A4134F"/>
    <w:rsid w:val="00A427F4"/>
    <w:rsid w:val="00A4302B"/>
    <w:rsid w:val="00A45431"/>
    <w:rsid w:val="00A45C33"/>
    <w:rsid w:val="00A46DF9"/>
    <w:rsid w:val="00A50EC2"/>
    <w:rsid w:val="00A518FD"/>
    <w:rsid w:val="00A53F0C"/>
    <w:rsid w:val="00A54831"/>
    <w:rsid w:val="00A57ADA"/>
    <w:rsid w:val="00A619C7"/>
    <w:rsid w:val="00A632D4"/>
    <w:rsid w:val="00A65B73"/>
    <w:rsid w:val="00A66930"/>
    <w:rsid w:val="00A74208"/>
    <w:rsid w:val="00A75237"/>
    <w:rsid w:val="00A755BF"/>
    <w:rsid w:val="00A765CF"/>
    <w:rsid w:val="00A77431"/>
    <w:rsid w:val="00A826D9"/>
    <w:rsid w:val="00A829DA"/>
    <w:rsid w:val="00A83A89"/>
    <w:rsid w:val="00A8528E"/>
    <w:rsid w:val="00A85E3C"/>
    <w:rsid w:val="00A90BF6"/>
    <w:rsid w:val="00A91A6D"/>
    <w:rsid w:val="00A93BBC"/>
    <w:rsid w:val="00A94050"/>
    <w:rsid w:val="00A96D28"/>
    <w:rsid w:val="00AA0136"/>
    <w:rsid w:val="00AA02EA"/>
    <w:rsid w:val="00AA07C3"/>
    <w:rsid w:val="00AA0B40"/>
    <w:rsid w:val="00AA1D16"/>
    <w:rsid w:val="00AA2D4D"/>
    <w:rsid w:val="00AA602C"/>
    <w:rsid w:val="00AB16FA"/>
    <w:rsid w:val="00AB3D37"/>
    <w:rsid w:val="00AB4AF5"/>
    <w:rsid w:val="00AB5E8D"/>
    <w:rsid w:val="00AC54C5"/>
    <w:rsid w:val="00AC5BCC"/>
    <w:rsid w:val="00AC72DE"/>
    <w:rsid w:val="00AD0794"/>
    <w:rsid w:val="00AD0C11"/>
    <w:rsid w:val="00AD1D83"/>
    <w:rsid w:val="00AD283F"/>
    <w:rsid w:val="00AD469A"/>
    <w:rsid w:val="00AE083C"/>
    <w:rsid w:val="00AE1016"/>
    <w:rsid w:val="00AE1649"/>
    <w:rsid w:val="00AE239D"/>
    <w:rsid w:val="00AE3396"/>
    <w:rsid w:val="00AE39BE"/>
    <w:rsid w:val="00AE637C"/>
    <w:rsid w:val="00AE73B3"/>
    <w:rsid w:val="00AF11FC"/>
    <w:rsid w:val="00AF6B39"/>
    <w:rsid w:val="00AF7480"/>
    <w:rsid w:val="00B00747"/>
    <w:rsid w:val="00B0130E"/>
    <w:rsid w:val="00B043D5"/>
    <w:rsid w:val="00B051B3"/>
    <w:rsid w:val="00B05BCE"/>
    <w:rsid w:val="00B06D1A"/>
    <w:rsid w:val="00B07EB3"/>
    <w:rsid w:val="00B11DCB"/>
    <w:rsid w:val="00B13F72"/>
    <w:rsid w:val="00B1425A"/>
    <w:rsid w:val="00B147B8"/>
    <w:rsid w:val="00B17F93"/>
    <w:rsid w:val="00B2093E"/>
    <w:rsid w:val="00B2176A"/>
    <w:rsid w:val="00B21871"/>
    <w:rsid w:val="00B22B8C"/>
    <w:rsid w:val="00B25C85"/>
    <w:rsid w:val="00B27409"/>
    <w:rsid w:val="00B27B4D"/>
    <w:rsid w:val="00B30E3A"/>
    <w:rsid w:val="00B3127B"/>
    <w:rsid w:val="00B3260E"/>
    <w:rsid w:val="00B33272"/>
    <w:rsid w:val="00B33CFC"/>
    <w:rsid w:val="00B34119"/>
    <w:rsid w:val="00B34212"/>
    <w:rsid w:val="00B3705F"/>
    <w:rsid w:val="00B377D9"/>
    <w:rsid w:val="00B37852"/>
    <w:rsid w:val="00B41ED2"/>
    <w:rsid w:val="00B43FE3"/>
    <w:rsid w:val="00B45438"/>
    <w:rsid w:val="00B522F6"/>
    <w:rsid w:val="00B52C8F"/>
    <w:rsid w:val="00B54C1F"/>
    <w:rsid w:val="00B55A83"/>
    <w:rsid w:val="00B55CA6"/>
    <w:rsid w:val="00B55F1E"/>
    <w:rsid w:val="00B572F8"/>
    <w:rsid w:val="00B609A3"/>
    <w:rsid w:val="00B6491A"/>
    <w:rsid w:val="00B64E70"/>
    <w:rsid w:val="00B675C6"/>
    <w:rsid w:val="00B676A7"/>
    <w:rsid w:val="00B67B8D"/>
    <w:rsid w:val="00B70DD8"/>
    <w:rsid w:val="00B7122D"/>
    <w:rsid w:val="00B739AC"/>
    <w:rsid w:val="00B811BC"/>
    <w:rsid w:val="00B8191F"/>
    <w:rsid w:val="00B81C88"/>
    <w:rsid w:val="00B81FEC"/>
    <w:rsid w:val="00B824E5"/>
    <w:rsid w:val="00B82B8E"/>
    <w:rsid w:val="00B8521F"/>
    <w:rsid w:val="00B85D5C"/>
    <w:rsid w:val="00B86E4D"/>
    <w:rsid w:val="00B878C4"/>
    <w:rsid w:val="00B87988"/>
    <w:rsid w:val="00B921E0"/>
    <w:rsid w:val="00B92624"/>
    <w:rsid w:val="00B93866"/>
    <w:rsid w:val="00B9444F"/>
    <w:rsid w:val="00B96F47"/>
    <w:rsid w:val="00B97412"/>
    <w:rsid w:val="00B97579"/>
    <w:rsid w:val="00BA0E43"/>
    <w:rsid w:val="00BA3539"/>
    <w:rsid w:val="00BA3F2A"/>
    <w:rsid w:val="00BA63BE"/>
    <w:rsid w:val="00BB034F"/>
    <w:rsid w:val="00BB1470"/>
    <w:rsid w:val="00BB28DD"/>
    <w:rsid w:val="00BB5918"/>
    <w:rsid w:val="00BB60CB"/>
    <w:rsid w:val="00BB62C1"/>
    <w:rsid w:val="00BB6FF6"/>
    <w:rsid w:val="00BB76EA"/>
    <w:rsid w:val="00BC08CD"/>
    <w:rsid w:val="00BC0F97"/>
    <w:rsid w:val="00BC2766"/>
    <w:rsid w:val="00BC2930"/>
    <w:rsid w:val="00BC2A07"/>
    <w:rsid w:val="00BC40A4"/>
    <w:rsid w:val="00BC5410"/>
    <w:rsid w:val="00BC76E4"/>
    <w:rsid w:val="00BD1663"/>
    <w:rsid w:val="00BD41EF"/>
    <w:rsid w:val="00BD4EC2"/>
    <w:rsid w:val="00BE2376"/>
    <w:rsid w:val="00BE2B56"/>
    <w:rsid w:val="00BE7699"/>
    <w:rsid w:val="00BF049A"/>
    <w:rsid w:val="00BF15E1"/>
    <w:rsid w:val="00BF16BF"/>
    <w:rsid w:val="00C0002F"/>
    <w:rsid w:val="00C001C5"/>
    <w:rsid w:val="00C01868"/>
    <w:rsid w:val="00C02DB0"/>
    <w:rsid w:val="00C03BC1"/>
    <w:rsid w:val="00C06C61"/>
    <w:rsid w:val="00C13853"/>
    <w:rsid w:val="00C15353"/>
    <w:rsid w:val="00C158F9"/>
    <w:rsid w:val="00C16425"/>
    <w:rsid w:val="00C22ACD"/>
    <w:rsid w:val="00C2381A"/>
    <w:rsid w:val="00C243DD"/>
    <w:rsid w:val="00C2489A"/>
    <w:rsid w:val="00C24F06"/>
    <w:rsid w:val="00C270B6"/>
    <w:rsid w:val="00C30E72"/>
    <w:rsid w:val="00C311C8"/>
    <w:rsid w:val="00C3366C"/>
    <w:rsid w:val="00C338CB"/>
    <w:rsid w:val="00C35841"/>
    <w:rsid w:val="00C41DFD"/>
    <w:rsid w:val="00C421D6"/>
    <w:rsid w:val="00C5752A"/>
    <w:rsid w:val="00C62BB2"/>
    <w:rsid w:val="00C63562"/>
    <w:rsid w:val="00C635BA"/>
    <w:rsid w:val="00C640E8"/>
    <w:rsid w:val="00C6483D"/>
    <w:rsid w:val="00C653BE"/>
    <w:rsid w:val="00C666F1"/>
    <w:rsid w:val="00C7186D"/>
    <w:rsid w:val="00C7590B"/>
    <w:rsid w:val="00C80270"/>
    <w:rsid w:val="00C80B1C"/>
    <w:rsid w:val="00C84476"/>
    <w:rsid w:val="00C86F3B"/>
    <w:rsid w:val="00C911DA"/>
    <w:rsid w:val="00C9126A"/>
    <w:rsid w:val="00C922AF"/>
    <w:rsid w:val="00C92D7B"/>
    <w:rsid w:val="00C93A82"/>
    <w:rsid w:val="00C93CBB"/>
    <w:rsid w:val="00C93F6C"/>
    <w:rsid w:val="00C94834"/>
    <w:rsid w:val="00C953BE"/>
    <w:rsid w:val="00C9792F"/>
    <w:rsid w:val="00CA00C3"/>
    <w:rsid w:val="00CA19CA"/>
    <w:rsid w:val="00CA21A8"/>
    <w:rsid w:val="00CA2773"/>
    <w:rsid w:val="00CA2D72"/>
    <w:rsid w:val="00CA4BB0"/>
    <w:rsid w:val="00CA527B"/>
    <w:rsid w:val="00CA6D3A"/>
    <w:rsid w:val="00CA7FFB"/>
    <w:rsid w:val="00CB0A2E"/>
    <w:rsid w:val="00CB0F4D"/>
    <w:rsid w:val="00CB2F41"/>
    <w:rsid w:val="00CB34F1"/>
    <w:rsid w:val="00CB3EA9"/>
    <w:rsid w:val="00CB4E0A"/>
    <w:rsid w:val="00CB650F"/>
    <w:rsid w:val="00CC63F4"/>
    <w:rsid w:val="00CD43C4"/>
    <w:rsid w:val="00CD4874"/>
    <w:rsid w:val="00CD5107"/>
    <w:rsid w:val="00CE209B"/>
    <w:rsid w:val="00CE3016"/>
    <w:rsid w:val="00CE3630"/>
    <w:rsid w:val="00CE4219"/>
    <w:rsid w:val="00CE4BFD"/>
    <w:rsid w:val="00CE5EC5"/>
    <w:rsid w:val="00CE789B"/>
    <w:rsid w:val="00CF21B8"/>
    <w:rsid w:val="00CF2724"/>
    <w:rsid w:val="00CF2F7A"/>
    <w:rsid w:val="00CF388B"/>
    <w:rsid w:val="00CF40C5"/>
    <w:rsid w:val="00CF4D8F"/>
    <w:rsid w:val="00CF541D"/>
    <w:rsid w:val="00CF5A76"/>
    <w:rsid w:val="00D0115A"/>
    <w:rsid w:val="00D01531"/>
    <w:rsid w:val="00D01E44"/>
    <w:rsid w:val="00D026F8"/>
    <w:rsid w:val="00D02D5C"/>
    <w:rsid w:val="00D036A2"/>
    <w:rsid w:val="00D0385D"/>
    <w:rsid w:val="00D04607"/>
    <w:rsid w:val="00D0476C"/>
    <w:rsid w:val="00D05A85"/>
    <w:rsid w:val="00D10086"/>
    <w:rsid w:val="00D100EF"/>
    <w:rsid w:val="00D10716"/>
    <w:rsid w:val="00D116BC"/>
    <w:rsid w:val="00D1208D"/>
    <w:rsid w:val="00D13A5E"/>
    <w:rsid w:val="00D15A0E"/>
    <w:rsid w:val="00D1642C"/>
    <w:rsid w:val="00D17B13"/>
    <w:rsid w:val="00D17DD6"/>
    <w:rsid w:val="00D23378"/>
    <w:rsid w:val="00D24AE3"/>
    <w:rsid w:val="00D254AE"/>
    <w:rsid w:val="00D257F8"/>
    <w:rsid w:val="00D30A1D"/>
    <w:rsid w:val="00D31A5E"/>
    <w:rsid w:val="00D32080"/>
    <w:rsid w:val="00D32664"/>
    <w:rsid w:val="00D35F7B"/>
    <w:rsid w:val="00D35FC4"/>
    <w:rsid w:val="00D36B3E"/>
    <w:rsid w:val="00D36E4B"/>
    <w:rsid w:val="00D41B4C"/>
    <w:rsid w:val="00D44FFD"/>
    <w:rsid w:val="00D45EDB"/>
    <w:rsid w:val="00D51234"/>
    <w:rsid w:val="00D52D1D"/>
    <w:rsid w:val="00D5326D"/>
    <w:rsid w:val="00D53872"/>
    <w:rsid w:val="00D54376"/>
    <w:rsid w:val="00D54E1F"/>
    <w:rsid w:val="00D55C5A"/>
    <w:rsid w:val="00D6015A"/>
    <w:rsid w:val="00D6076A"/>
    <w:rsid w:val="00D609EC"/>
    <w:rsid w:val="00D62C9A"/>
    <w:rsid w:val="00D64977"/>
    <w:rsid w:val="00D70672"/>
    <w:rsid w:val="00D72133"/>
    <w:rsid w:val="00D74215"/>
    <w:rsid w:val="00D767DA"/>
    <w:rsid w:val="00D8067E"/>
    <w:rsid w:val="00D80B54"/>
    <w:rsid w:val="00D80F8A"/>
    <w:rsid w:val="00D82375"/>
    <w:rsid w:val="00D82AB8"/>
    <w:rsid w:val="00D82E9C"/>
    <w:rsid w:val="00D84131"/>
    <w:rsid w:val="00D85900"/>
    <w:rsid w:val="00D85A6D"/>
    <w:rsid w:val="00D86DA0"/>
    <w:rsid w:val="00D91D73"/>
    <w:rsid w:val="00D93836"/>
    <w:rsid w:val="00D941B6"/>
    <w:rsid w:val="00D94BFD"/>
    <w:rsid w:val="00D9530A"/>
    <w:rsid w:val="00D97C16"/>
    <w:rsid w:val="00DA0534"/>
    <w:rsid w:val="00DA4A06"/>
    <w:rsid w:val="00DA5798"/>
    <w:rsid w:val="00DA5DCB"/>
    <w:rsid w:val="00DB0C13"/>
    <w:rsid w:val="00DB1D54"/>
    <w:rsid w:val="00DB2A4D"/>
    <w:rsid w:val="00DB635C"/>
    <w:rsid w:val="00DB7F4D"/>
    <w:rsid w:val="00DC199B"/>
    <w:rsid w:val="00DC20C8"/>
    <w:rsid w:val="00DC4641"/>
    <w:rsid w:val="00DC4A1B"/>
    <w:rsid w:val="00DC67FF"/>
    <w:rsid w:val="00DC790F"/>
    <w:rsid w:val="00DD0E3C"/>
    <w:rsid w:val="00DD3746"/>
    <w:rsid w:val="00DD3808"/>
    <w:rsid w:val="00DD58EF"/>
    <w:rsid w:val="00DD6AB8"/>
    <w:rsid w:val="00DD78A6"/>
    <w:rsid w:val="00DE0E78"/>
    <w:rsid w:val="00DE173F"/>
    <w:rsid w:val="00DE2645"/>
    <w:rsid w:val="00DE2B87"/>
    <w:rsid w:val="00DE3406"/>
    <w:rsid w:val="00DE36A1"/>
    <w:rsid w:val="00DE4C14"/>
    <w:rsid w:val="00DE7D17"/>
    <w:rsid w:val="00DF0019"/>
    <w:rsid w:val="00DF2745"/>
    <w:rsid w:val="00DF4E4E"/>
    <w:rsid w:val="00DF6449"/>
    <w:rsid w:val="00DF69C5"/>
    <w:rsid w:val="00DF7CDF"/>
    <w:rsid w:val="00DF7D1C"/>
    <w:rsid w:val="00DF7E19"/>
    <w:rsid w:val="00E02DB4"/>
    <w:rsid w:val="00E038C1"/>
    <w:rsid w:val="00E0663F"/>
    <w:rsid w:val="00E11E18"/>
    <w:rsid w:val="00E16004"/>
    <w:rsid w:val="00E2020F"/>
    <w:rsid w:val="00E23632"/>
    <w:rsid w:val="00E236B9"/>
    <w:rsid w:val="00E244B9"/>
    <w:rsid w:val="00E273DF"/>
    <w:rsid w:val="00E30AEF"/>
    <w:rsid w:val="00E30CDA"/>
    <w:rsid w:val="00E31978"/>
    <w:rsid w:val="00E32BC4"/>
    <w:rsid w:val="00E34F76"/>
    <w:rsid w:val="00E35CD1"/>
    <w:rsid w:val="00E3667D"/>
    <w:rsid w:val="00E37EC9"/>
    <w:rsid w:val="00E42A00"/>
    <w:rsid w:val="00E442D7"/>
    <w:rsid w:val="00E443B2"/>
    <w:rsid w:val="00E44BE8"/>
    <w:rsid w:val="00E45D4A"/>
    <w:rsid w:val="00E46523"/>
    <w:rsid w:val="00E50AE3"/>
    <w:rsid w:val="00E523DF"/>
    <w:rsid w:val="00E5383B"/>
    <w:rsid w:val="00E55717"/>
    <w:rsid w:val="00E627F0"/>
    <w:rsid w:val="00E70777"/>
    <w:rsid w:val="00E75414"/>
    <w:rsid w:val="00E76EFF"/>
    <w:rsid w:val="00E8085F"/>
    <w:rsid w:val="00E86885"/>
    <w:rsid w:val="00E9196A"/>
    <w:rsid w:val="00E92D9A"/>
    <w:rsid w:val="00E9304A"/>
    <w:rsid w:val="00E94262"/>
    <w:rsid w:val="00E9714E"/>
    <w:rsid w:val="00E97500"/>
    <w:rsid w:val="00EA0648"/>
    <w:rsid w:val="00EA0AEC"/>
    <w:rsid w:val="00EA0BB2"/>
    <w:rsid w:val="00EA1387"/>
    <w:rsid w:val="00EA3D22"/>
    <w:rsid w:val="00EB51CE"/>
    <w:rsid w:val="00EB5B3D"/>
    <w:rsid w:val="00EB5EA7"/>
    <w:rsid w:val="00EC04C4"/>
    <w:rsid w:val="00EC1266"/>
    <w:rsid w:val="00EC13EA"/>
    <w:rsid w:val="00EC3175"/>
    <w:rsid w:val="00EC469D"/>
    <w:rsid w:val="00EC5439"/>
    <w:rsid w:val="00EC61B0"/>
    <w:rsid w:val="00ED0344"/>
    <w:rsid w:val="00ED15EC"/>
    <w:rsid w:val="00ED2274"/>
    <w:rsid w:val="00EE2784"/>
    <w:rsid w:val="00EE28D4"/>
    <w:rsid w:val="00EE3062"/>
    <w:rsid w:val="00EE45E6"/>
    <w:rsid w:val="00EE69CF"/>
    <w:rsid w:val="00EE6EA4"/>
    <w:rsid w:val="00EE7ACD"/>
    <w:rsid w:val="00EF1C72"/>
    <w:rsid w:val="00EF6960"/>
    <w:rsid w:val="00EF6AA8"/>
    <w:rsid w:val="00EF6FAF"/>
    <w:rsid w:val="00F00B9D"/>
    <w:rsid w:val="00F01101"/>
    <w:rsid w:val="00F041B4"/>
    <w:rsid w:val="00F0507D"/>
    <w:rsid w:val="00F06556"/>
    <w:rsid w:val="00F06CAF"/>
    <w:rsid w:val="00F072B5"/>
    <w:rsid w:val="00F07CA3"/>
    <w:rsid w:val="00F109DA"/>
    <w:rsid w:val="00F10B16"/>
    <w:rsid w:val="00F111FF"/>
    <w:rsid w:val="00F1174A"/>
    <w:rsid w:val="00F14E37"/>
    <w:rsid w:val="00F20219"/>
    <w:rsid w:val="00F21EEA"/>
    <w:rsid w:val="00F22ADD"/>
    <w:rsid w:val="00F25443"/>
    <w:rsid w:val="00F255E1"/>
    <w:rsid w:val="00F277F2"/>
    <w:rsid w:val="00F27CD7"/>
    <w:rsid w:val="00F27DE3"/>
    <w:rsid w:val="00F31000"/>
    <w:rsid w:val="00F32136"/>
    <w:rsid w:val="00F32D62"/>
    <w:rsid w:val="00F34912"/>
    <w:rsid w:val="00F400B8"/>
    <w:rsid w:val="00F41E54"/>
    <w:rsid w:val="00F4226F"/>
    <w:rsid w:val="00F42DAF"/>
    <w:rsid w:val="00F42E6B"/>
    <w:rsid w:val="00F44352"/>
    <w:rsid w:val="00F45949"/>
    <w:rsid w:val="00F46560"/>
    <w:rsid w:val="00F50B96"/>
    <w:rsid w:val="00F519DD"/>
    <w:rsid w:val="00F530C8"/>
    <w:rsid w:val="00F5415F"/>
    <w:rsid w:val="00F55943"/>
    <w:rsid w:val="00F55D7F"/>
    <w:rsid w:val="00F55F3F"/>
    <w:rsid w:val="00F647E5"/>
    <w:rsid w:val="00F65CF5"/>
    <w:rsid w:val="00F6675F"/>
    <w:rsid w:val="00F669D2"/>
    <w:rsid w:val="00F726CA"/>
    <w:rsid w:val="00F73D38"/>
    <w:rsid w:val="00F82668"/>
    <w:rsid w:val="00F83080"/>
    <w:rsid w:val="00F8454B"/>
    <w:rsid w:val="00F85BE8"/>
    <w:rsid w:val="00F867F5"/>
    <w:rsid w:val="00F9016F"/>
    <w:rsid w:val="00F952BB"/>
    <w:rsid w:val="00F96789"/>
    <w:rsid w:val="00FA0CC7"/>
    <w:rsid w:val="00FA10C6"/>
    <w:rsid w:val="00FA1662"/>
    <w:rsid w:val="00FA207E"/>
    <w:rsid w:val="00FA3C27"/>
    <w:rsid w:val="00FA47D1"/>
    <w:rsid w:val="00FA4A5E"/>
    <w:rsid w:val="00FA773A"/>
    <w:rsid w:val="00FA7E1E"/>
    <w:rsid w:val="00FB1B29"/>
    <w:rsid w:val="00FB2A5A"/>
    <w:rsid w:val="00FB2B94"/>
    <w:rsid w:val="00FB2F19"/>
    <w:rsid w:val="00FB49FD"/>
    <w:rsid w:val="00FB4BF3"/>
    <w:rsid w:val="00FB4E95"/>
    <w:rsid w:val="00FB5819"/>
    <w:rsid w:val="00FC144F"/>
    <w:rsid w:val="00FC2537"/>
    <w:rsid w:val="00FC6C1B"/>
    <w:rsid w:val="00FC7329"/>
    <w:rsid w:val="00FD0C27"/>
    <w:rsid w:val="00FD29D7"/>
    <w:rsid w:val="00FD33AE"/>
    <w:rsid w:val="00FD3EA6"/>
    <w:rsid w:val="00FD4595"/>
    <w:rsid w:val="00FD6852"/>
    <w:rsid w:val="00FD7046"/>
    <w:rsid w:val="00FE06B8"/>
    <w:rsid w:val="00FE1FC9"/>
    <w:rsid w:val="00FF406A"/>
    <w:rsid w:val="00FF6CC7"/>
    <w:rsid w:val="00FF6DC3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9391A-6F8E-46BB-AE41-27FDF8AF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644E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afran</dc:creator>
  <cp:keywords/>
  <dc:description/>
  <cp:lastModifiedBy>Jeffrey Safran</cp:lastModifiedBy>
  <cp:revision>12</cp:revision>
  <dcterms:created xsi:type="dcterms:W3CDTF">2015-03-29T17:04:00Z</dcterms:created>
  <dcterms:modified xsi:type="dcterms:W3CDTF">2015-04-01T12:20:00Z</dcterms:modified>
</cp:coreProperties>
</file>